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A3E55" w14:textId="77777777" w:rsidR="00EC3E29" w:rsidRDefault="00EC3E29" w:rsidP="00EC3E29">
      <w:pPr>
        <w:spacing w:line="480" w:lineRule="auto"/>
      </w:pPr>
    </w:p>
    <w:p w14:paraId="2E3613BA" w14:textId="2FBF4305" w:rsidR="00EC3E29" w:rsidRPr="00D34305" w:rsidRDefault="00EC3E29" w:rsidP="00EC3E29">
      <w:pPr>
        <w:spacing w:line="480" w:lineRule="auto"/>
        <w:rPr>
          <w:b/>
          <w:bCs/>
        </w:rPr>
      </w:pPr>
      <w:r w:rsidRPr="00D34305">
        <w:rPr>
          <w:b/>
          <w:bCs/>
        </w:rPr>
        <w:t xml:space="preserve">Supplementary </w:t>
      </w:r>
      <w:r w:rsidR="00E145C9">
        <w:rPr>
          <w:b/>
          <w:bCs/>
        </w:rPr>
        <w:t>Material 1</w:t>
      </w:r>
      <w:r w:rsidRPr="00D34305">
        <w:rPr>
          <w:b/>
          <w:bCs/>
        </w:rPr>
        <w:t>: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EC3E29" w14:paraId="438DF2F0" w14:textId="77777777" w:rsidTr="00F06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B9FA008" w14:textId="77777777" w:rsidR="00EC3E29" w:rsidRDefault="00EC3E29" w:rsidP="00F06B4B">
            <w:r>
              <w:t>Imaging Parameter</w:t>
            </w:r>
          </w:p>
        </w:tc>
        <w:tc>
          <w:tcPr>
            <w:tcW w:w="6925" w:type="dxa"/>
          </w:tcPr>
          <w:p w14:paraId="65CB4E76" w14:textId="77777777" w:rsidR="00EC3E29" w:rsidRDefault="00EC3E29" w:rsidP="00F06B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EC3E29" w14:paraId="039B93E3" w14:textId="77777777" w:rsidTr="00F06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7ADB482" w14:textId="77777777" w:rsidR="00EC3E29" w:rsidRDefault="00EC3E29" w:rsidP="00F06B4B">
            <w:r>
              <w:t>Overall Image Quality</w:t>
            </w:r>
          </w:p>
        </w:tc>
        <w:tc>
          <w:tcPr>
            <w:tcW w:w="6925" w:type="dxa"/>
          </w:tcPr>
          <w:p w14:paraId="1DF2B878" w14:textId="77777777" w:rsidR="00EC3E29" w:rsidRDefault="00EC3E29" w:rsidP="00F0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ment of which images look better overall taking all imaging facets into account.</w:t>
            </w:r>
          </w:p>
        </w:tc>
      </w:tr>
      <w:tr w:rsidR="00EC3E29" w14:paraId="498C81A0" w14:textId="77777777" w:rsidTr="00F06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285191A" w14:textId="77777777" w:rsidR="00EC3E29" w:rsidRDefault="00EC3E29" w:rsidP="00F06B4B">
            <w:r>
              <w:t>Subjective SNR</w:t>
            </w:r>
          </w:p>
        </w:tc>
        <w:tc>
          <w:tcPr>
            <w:tcW w:w="6925" w:type="dxa"/>
          </w:tcPr>
          <w:p w14:paraId="47209F4F" w14:textId="77777777" w:rsidR="00EC3E29" w:rsidRDefault="00EC3E29" w:rsidP="00F0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bjective assessment of the quality of image signal intensity compared to image noise on a given sequence.  </w:t>
            </w:r>
          </w:p>
        </w:tc>
      </w:tr>
      <w:tr w:rsidR="00EC3E29" w14:paraId="5D692FD9" w14:textId="77777777" w:rsidTr="00F06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E55C57F" w14:textId="77777777" w:rsidR="00EC3E29" w:rsidRDefault="00EC3E29" w:rsidP="00F06B4B">
            <w:r>
              <w:t>Diagnostic Preference</w:t>
            </w:r>
          </w:p>
        </w:tc>
        <w:tc>
          <w:tcPr>
            <w:tcW w:w="6925" w:type="dxa"/>
          </w:tcPr>
          <w:p w14:paraId="2B8661F8" w14:textId="77777777" w:rsidR="00EC3E29" w:rsidRDefault="00EC3E29" w:rsidP="00F0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ment of one’s ability to make the correct diagnosis given the quality of a given sequence.</w:t>
            </w:r>
          </w:p>
        </w:tc>
      </w:tr>
      <w:tr w:rsidR="00EC3E29" w14:paraId="2CFBCA0A" w14:textId="77777777" w:rsidTr="00F06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75D7FFC" w14:textId="77777777" w:rsidR="00EC3E29" w:rsidRDefault="00EC3E29" w:rsidP="00F06B4B">
            <w:r>
              <w:t>CSF Artifacts</w:t>
            </w:r>
          </w:p>
        </w:tc>
        <w:tc>
          <w:tcPr>
            <w:tcW w:w="6925" w:type="dxa"/>
          </w:tcPr>
          <w:p w14:paraId="4903AC74" w14:textId="77777777" w:rsidR="00EC3E29" w:rsidRDefault="00EC3E29" w:rsidP="00F0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valuation of flow artifacts within the CSF (ventricles, cisterns, extra-axial CSF spaces).</w:t>
            </w:r>
          </w:p>
        </w:tc>
      </w:tr>
      <w:tr w:rsidR="00EC3E29" w14:paraId="618C6C5E" w14:textId="77777777" w:rsidTr="00F06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282AAB0" w14:textId="77777777" w:rsidR="00EC3E29" w:rsidRDefault="00EC3E29" w:rsidP="00F06B4B">
            <w:r>
              <w:t>Motion Artifacts</w:t>
            </w:r>
          </w:p>
        </w:tc>
        <w:tc>
          <w:tcPr>
            <w:tcW w:w="6925" w:type="dxa"/>
          </w:tcPr>
          <w:p w14:paraId="79DAFF98" w14:textId="77777777" w:rsidR="00EC3E29" w:rsidRDefault="00EC3E29" w:rsidP="00F0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ssessment of the degree of patient motion degrading the image quality.  </w:t>
            </w:r>
          </w:p>
        </w:tc>
      </w:tr>
      <w:tr w:rsidR="00EC3E29" w14:paraId="7C1A3EDE" w14:textId="77777777" w:rsidTr="00F06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3263F9E" w14:textId="77777777" w:rsidR="00EC3E29" w:rsidRDefault="00EC3E29" w:rsidP="00F06B4B">
            <w:r>
              <w:t>Susceptibility Artifacts</w:t>
            </w:r>
          </w:p>
        </w:tc>
        <w:tc>
          <w:tcPr>
            <w:tcW w:w="6925" w:type="dxa"/>
          </w:tcPr>
          <w:p w14:paraId="4D6378B3" w14:textId="77777777" w:rsidR="00EC3E29" w:rsidRDefault="00EC3E29" w:rsidP="00F0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gree of signal loss associated with areas of magnetic susceptibility, mainly air in mastoid air cells and paranasal sinuses</w:t>
            </w:r>
          </w:p>
        </w:tc>
      </w:tr>
      <w:tr w:rsidR="00EC3E29" w14:paraId="6BA4B374" w14:textId="77777777" w:rsidTr="00F06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5EAD4AB" w14:textId="77777777" w:rsidR="00EC3E29" w:rsidRDefault="00EC3E29" w:rsidP="00F06B4B">
            <w:r>
              <w:t>Grey-White Matter Differentiation</w:t>
            </w:r>
          </w:p>
        </w:tc>
        <w:tc>
          <w:tcPr>
            <w:tcW w:w="6925" w:type="dxa"/>
          </w:tcPr>
          <w:p w14:paraId="6CED6E13" w14:textId="77777777" w:rsidR="00EC3E29" w:rsidRDefault="00EC3E29" w:rsidP="00F0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valuation of one’s ability to accurately differentiate grey and white matter both in overall signal intensity and along their interfaces.   </w:t>
            </w:r>
          </w:p>
        </w:tc>
      </w:tr>
      <w:tr w:rsidR="00EC3E29" w14:paraId="450377F5" w14:textId="77777777" w:rsidTr="00F06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885605A" w14:textId="77777777" w:rsidR="00EC3E29" w:rsidRDefault="00EC3E29" w:rsidP="00F06B4B">
            <w:r>
              <w:t>Image Sharpness</w:t>
            </w:r>
          </w:p>
        </w:tc>
        <w:tc>
          <w:tcPr>
            <w:tcW w:w="6925" w:type="dxa"/>
          </w:tcPr>
          <w:p w14:paraId="1FCE363D" w14:textId="77777777" w:rsidR="00EC3E29" w:rsidRDefault="00EC3E29" w:rsidP="00F0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jective evaluation of spatial resolution of the intracranial structures.</w:t>
            </w:r>
          </w:p>
        </w:tc>
      </w:tr>
      <w:tr w:rsidR="00EC3E29" w14:paraId="62BC9611" w14:textId="77777777" w:rsidTr="00F06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11DDBE1" w14:textId="77777777" w:rsidR="00EC3E29" w:rsidRDefault="00EC3E29" w:rsidP="00F06B4B">
            <w:r>
              <w:t>Flow Void Visualization</w:t>
            </w:r>
          </w:p>
        </w:tc>
        <w:tc>
          <w:tcPr>
            <w:tcW w:w="6925" w:type="dxa"/>
          </w:tcPr>
          <w:p w14:paraId="61891377" w14:textId="77777777" w:rsidR="00EC3E29" w:rsidRDefault="00EC3E29" w:rsidP="00F0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ility to accurately evaluate the major arterial flow voids (mainly cavernous internal carotid arteries on FLAIR images).</w:t>
            </w:r>
          </w:p>
        </w:tc>
      </w:tr>
      <w:tr w:rsidR="00EC3E29" w14:paraId="21F03A07" w14:textId="77777777" w:rsidTr="00F06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7D60235" w14:textId="77777777" w:rsidR="00EC3E29" w:rsidRDefault="00EC3E29" w:rsidP="00F06B4B">
            <w:r>
              <w:t>Extra-Cranial Structure Visualizatio</w:t>
            </w:r>
            <w:r>
              <w:rPr>
                <w:b w:val="0"/>
                <w:bCs w:val="0"/>
              </w:rPr>
              <w:t>n</w:t>
            </w:r>
          </w:p>
        </w:tc>
        <w:tc>
          <w:tcPr>
            <w:tcW w:w="6925" w:type="dxa"/>
          </w:tcPr>
          <w:p w14:paraId="681FAB01" w14:textId="77777777" w:rsidR="00EC3E29" w:rsidRDefault="00EC3E29" w:rsidP="00F0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valuation of quality of extra-</w:t>
            </w:r>
            <w:proofErr w:type="spellStart"/>
            <w:r>
              <w:t>calvarial</w:t>
            </w:r>
            <w:proofErr w:type="spellEnd"/>
            <w:r>
              <w:t xml:space="preserve"> soft tissues such as the scalp and orbits.  </w:t>
            </w:r>
          </w:p>
        </w:tc>
      </w:tr>
    </w:tbl>
    <w:p w14:paraId="6F9F959B" w14:textId="77777777" w:rsidR="00AF35E9" w:rsidRDefault="00AF35E9"/>
    <w:p w14:paraId="2324468F" w14:textId="423E7301" w:rsidR="00E145C9" w:rsidRDefault="00E145C9">
      <w:r>
        <w:t xml:space="preserve">SNR = signal to noise ratio, </w:t>
      </w:r>
      <w:r w:rsidR="00F6677E">
        <w:t>CSF = cerebrospinal fluid, FLAIR = fluid attenuat</w:t>
      </w:r>
      <w:r w:rsidR="00535263">
        <w:t>ed</w:t>
      </w:r>
      <w:r w:rsidR="00F6677E">
        <w:t xml:space="preserve"> inversion recovery </w:t>
      </w:r>
    </w:p>
    <w:sectPr w:rsidR="00E14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D3"/>
    <w:rsid w:val="003A75D3"/>
    <w:rsid w:val="004A3B80"/>
    <w:rsid w:val="00535263"/>
    <w:rsid w:val="006C1E42"/>
    <w:rsid w:val="00801A8F"/>
    <w:rsid w:val="00AF35E9"/>
    <w:rsid w:val="00E145C9"/>
    <w:rsid w:val="00EC3E29"/>
    <w:rsid w:val="00F6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27605"/>
  <w15:chartTrackingRefBased/>
  <w15:docId w15:val="{B385CFF5-F0CE-464B-9A1E-6D14138E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6C1E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203</Characters>
  <Application>Microsoft Office Word</Application>
  <DocSecurity>0</DocSecurity>
  <Lines>16</Lines>
  <Paragraphs>3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, Usha</dc:creator>
  <cp:keywords/>
  <dc:description/>
  <cp:lastModifiedBy>Nagaraj, Usha</cp:lastModifiedBy>
  <cp:revision>6</cp:revision>
  <dcterms:created xsi:type="dcterms:W3CDTF">2023-12-13T13:33:00Z</dcterms:created>
  <dcterms:modified xsi:type="dcterms:W3CDTF">2024-05-29T19:45:00Z</dcterms:modified>
</cp:coreProperties>
</file>